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F25" w:rsidRPr="00A355E2" w:rsidRDefault="00ED0F25" w:rsidP="005C1DA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0571A" w:rsidRPr="00A355E2" w:rsidRDefault="00237DAF" w:rsidP="00237D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943DEE">
        <w:rPr>
          <w:rFonts w:ascii="Times New Roman" w:hAnsi="Times New Roman" w:cs="Times New Roman"/>
          <w:b/>
          <w:sz w:val="24"/>
          <w:szCs w:val="24"/>
          <w:lang w:val="en-US"/>
        </w:rPr>
        <w:t>Image</w:t>
      </w:r>
      <w:r w:rsidR="00ED0F25" w:rsidRPr="00237D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Effect of DPCPX, a selective adenosine A</w:t>
      </w:r>
      <w:r w:rsidR="00ED0F25" w:rsidRPr="005844C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receptor antagonist, 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OGD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-induced damage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in rat hippocampal slices. </w:t>
      </w:r>
      <w:r w:rsidR="001A1B78" w:rsidRPr="005844CB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5844CB" w:rsidRPr="005844CB">
        <w:rPr>
          <w:rFonts w:ascii="Times New Roman" w:hAnsi="Times New Roman" w:cs="Times New Roman"/>
          <w:b/>
          <w:sz w:val="24"/>
          <w:szCs w:val="24"/>
          <w:lang w:val="en-US"/>
        </w:rPr>
        <w:t>-B: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AD was recorded as 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negative </w:t>
      </w:r>
      <w:proofErr w:type="spellStart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d.c.</w:t>
      </w:r>
      <w:proofErr w:type="spellEnd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shift in response to 7 min OGD in the absence </w:t>
      </w:r>
      <w:r w:rsidR="00ED0F25" w:rsidRPr="00CA2F66">
        <w:rPr>
          <w:rFonts w:ascii="Times New Roman" w:hAnsi="Times New Roman" w:cs="Times New Roman"/>
          <w:sz w:val="24"/>
          <w:szCs w:val="24"/>
          <w:lang w:val="en-US"/>
        </w:rPr>
        <w:t xml:space="preserve">(A, </w:t>
      </w:r>
      <w:r w:rsidR="005844CB" w:rsidRPr="00CA2F66">
        <w:rPr>
          <w:rFonts w:ascii="Times New Roman" w:hAnsi="Times New Roman" w:cs="Times New Roman"/>
          <w:iCs/>
          <w:sz w:val="24"/>
          <w:szCs w:val="24"/>
          <w:lang w:val="en-US"/>
        </w:rPr>
        <w:t>n</w:t>
      </w:r>
      <w:r w:rsidR="005844CB" w:rsidRPr="00CA2F6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D0F25" w:rsidRPr="00CA2F66">
        <w:rPr>
          <w:rFonts w:ascii="Times New Roman" w:hAnsi="Times New Roman" w:cs="Times New Roman"/>
          <w:sz w:val="24"/>
          <w:szCs w:val="24"/>
          <w:lang w:val="en-US"/>
        </w:rPr>
        <w:t xml:space="preserve">4) or in the presence (B, </w:t>
      </w:r>
      <w:r w:rsidR="005844CB" w:rsidRPr="00CA2F66">
        <w:rPr>
          <w:rFonts w:ascii="Times New Roman" w:hAnsi="Times New Roman" w:cs="Times New Roman"/>
          <w:iCs/>
          <w:sz w:val="24"/>
          <w:szCs w:val="24"/>
          <w:lang w:val="en-US"/>
        </w:rPr>
        <w:t>n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=6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) of 500 </w:t>
      </w:r>
      <w:proofErr w:type="spellStart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DPCPX. Note that the A</w:t>
      </w:r>
      <w:r w:rsidR="00ED0F25" w:rsidRPr="005844C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adenosine receptor antagonist prevented the appearance of AD in 2 out of 6 slices</w:t>
      </w:r>
      <w:r w:rsidR="001F4ED9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F4ED9" w:rsidRPr="005844CB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5844C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>The g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raph shows the time course of 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D5832" w:rsidRPr="005844CB">
        <w:rPr>
          <w:rFonts w:ascii="Times New Roman" w:hAnsi="Times New Roman" w:cs="Times New Roman"/>
          <w:sz w:val="24"/>
          <w:szCs w:val="24"/>
          <w:lang w:val="en-US"/>
        </w:rPr>
        <w:t>effect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ED5832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7 min OGD on </w:t>
      </w:r>
      <w:proofErr w:type="spellStart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fEPSP</w:t>
      </w:r>
      <w:proofErr w:type="spellEnd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amplitude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5844CB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5844CB" w:rsidRPr="005844CB">
        <w:rPr>
          <w:rFonts w:ascii="Times New Roman" w:hAnsi="Times New Roman" w:cs="Times New Roman"/>
          <w:sz w:val="24"/>
          <w:szCs w:val="24"/>
          <w:lang w:val="en-US"/>
        </w:rPr>
        <w:t>±SEM</w:t>
      </w:r>
      <w:proofErr w:type="spellEnd"/>
      <w:r w:rsidR="005844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in untreated 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D0F25" w:rsidRPr="005844CB">
        <w:rPr>
          <w:rFonts w:ascii="Times New Roman" w:hAnsi="Times New Roman" w:cs="Times New Roman"/>
          <w:iCs/>
          <w:sz w:val="24"/>
          <w:szCs w:val="24"/>
          <w:lang w:val="en-US"/>
        </w:rPr>
        <w:t>n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F4ED9" w:rsidRPr="005844C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) OGD slices and in 500 </w:t>
      </w:r>
      <w:proofErr w:type="spellStart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PCPX- (</w:t>
      </w:r>
      <w:r w:rsidR="005844CB" w:rsidRPr="005844CB">
        <w:rPr>
          <w:rFonts w:ascii="Times New Roman" w:hAnsi="Times New Roman" w:cs="Times New Roman"/>
          <w:iCs/>
          <w:sz w:val="24"/>
          <w:szCs w:val="24"/>
          <w:lang w:val="en-US"/>
        </w:rPr>
        <w:t>n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F4ED9" w:rsidRPr="005844C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ED0F25" w:rsidRPr="005844CB">
        <w:rPr>
          <w:rFonts w:ascii="Times New Roman" w:hAnsi="Times New Roman" w:cs="Times New Roman"/>
          <w:sz w:val="24"/>
          <w:szCs w:val="24"/>
          <w:lang w:val="en-US"/>
        </w:rPr>
        <w:t>) treated OGD slices.</w:t>
      </w:r>
      <w:r w:rsidR="001F4ED9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Note that, after reperfusion in normal oxygenated standard solution, a recov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 xml:space="preserve">ery of </w:t>
      </w:r>
      <w:proofErr w:type="spellStart"/>
      <w:r w:rsidR="005844CB">
        <w:rPr>
          <w:rFonts w:ascii="Times New Roman" w:hAnsi="Times New Roman" w:cs="Times New Roman"/>
          <w:sz w:val="24"/>
          <w:szCs w:val="24"/>
          <w:lang w:val="en-US"/>
        </w:rPr>
        <w:t>fEPSP</w:t>
      </w:r>
      <w:proofErr w:type="spellEnd"/>
      <w:r w:rsidR="005844CB">
        <w:rPr>
          <w:rFonts w:ascii="Times New Roman" w:hAnsi="Times New Roman" w:cs="Times New Roman"/>
          <w:sz w:val="24"/>
          <w:szCs w:val="24"/>
          <w:lang w:val="en-US"/>
        </w:rPr>
        <w:t xml:space="preserve"> was found only in </w:t>
      </w:r>
      <w:r w:rsidR="005844CB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DPCPX </w:t>
      </w:r>
      <w:r w:rsidR="001F4ED9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-treated 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OGD slices</w:t>
      </w:r>
      <w:r w:rsidR="001F4ED9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in which AD 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did not occur</w:t>
      </w:r>
      <w:r w:rsidR="001F4ED9" w:rsidRPr="005844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n the presence of the A</w:t>
      </w:r>
      <w:r w:rsidR="00F0571A" w:rsidRPr="005844C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F0571A" w:rsidRPr="00ED58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5832" w:rsidRPr="00ED5832">
        <w:rPr>
          <w:rFonts w:ascii="Times New Roman" w:hAnsi="Times New Roman" w:cs="Times New Roman"/>
          <w:sz w:val="24"/>
          <w:szCs w:val="24"/>
          <w:lang w:val="en-US"/>
        </w:rPr>
        <w:t>receptor</w:t>
      </w:r>
      <w:r w:rsidR="00ED583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antagonist the time course of </w:t>
      </w:r>
      <w:proofErr w:type="spellStart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fEPSP</w:t>
      </w:r>
      <w:proofErr w:type="spellEnd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depression during OGD was delayed in comparison to corresponding times in the absence of the drug. </w:t>
      </w:r>
      <w:r w:rsidR="00F0571A" w:rsidRPr="005844CB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>The g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raph shows the time course of 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D5832" w:rsidRPr="005844CB">
        <w:rPr>
          <w:rFonts w:ascii="Times New Roman" w:hAnsi="Times New Roman" w:cs="Times New Roman"/>
          <w:sz w:val="24"/>
          <w:szCs w:val="24"/>
          <w:lang w:val="en-US"/>
        </w:rPr>
        <w:t>effect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30 min OGD on </w:t>
      </w:r>
      <w:proofErr w:type="spellStart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fEPSP</w:t>
      </w:r>
      <w:proofErr w:type="spellEnd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amplitude in OGD-untreated slice</w:t>
      </w:r>
      <w:r w:rsidR="00B36CD3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n=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12) and 100 </w:t>
      </w:r>
      <w:proofErr w:type="spellStart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DPC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PX-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treated slices (</w:t>
      </w:r>
      <w:r w:rsidR="005844CB" w:rsidRPr="005844C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844CB">
        <w:rPr>
          <w:rFonts w:ascii="Times New Roman" w:hAnsi="Times New Roman" w:cs="Times New Roman"/>
          <w:sz w:val="24"/>
          <w:szCs w:val="24"/>
          <w:lang w:val="en-US"/>
        </w:rPr>
        <w:t>=13)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0571A" w:rsidRPr="005844CB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FE335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Each column represents the </w:t>
      </w:r>
      <w:proofErr w:type="spellStart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mean±SEM</w:t>
      </w:r>
      <w:proofErr w:type="spellEnd"/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of AD latency recorded in hippocampal slices during 30 min OGD </w:t>
      </w:r>
      <w:r w:rsidR="00AC3A4D" w:rsidRPr="005844CB">
        <w:rPr>
          <w:rFonts w:ascii="Times New Roman" w:hAnsi="Times New Roman" w:cs="Times New Roman"/>
          <w:sz w:val="24"/>
          <w:szCs w:val="24"/>
          <w:lang w:val="en-US"/>
        </w:rPr>
        <w:t>in the absence</w:t>
      </w:r>
      <w:r w:rsidR="00EC26F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C3A4D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in the presence of 100 </w:t>
      </w:r>
      <w:proofErr w:type="spellStart"/>
      <w:r w:rsidR="00AC3A4D" w:rsidRPr="005844CB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AC3A4D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DPCPX or </w:t>
      </w:r>
      <w:r w:rsidR="000470DE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50 </w:t>
      </w:r>
      <w:r w:rsidR="00E405E3">
        <w:rPr>
          <w:rFonts w:ascii="Times New Roman" w:hAnsi="Times New Roman" w:cs="Times New Roman"/>
          <w:sz w:val="24"/>
          <w:szCs w:val="24"/>
          <w:lang w:val="en-US"/>
        </w:rPr>
        <w:t>µ</w:t>
      </w:r>
      <w:bookmarkStart w:id="0" w:name="_GoBack"/>
      <w:bookmarkEnd w:id="0"/>
      <w:r w:rsidR="000470DE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M D-AP5, a potent, selective NMDA antagonist. 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AD was measured from the beginning of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OGD insult. Note that </w:t>
      </w:r>
      <w:r w:rsidR="00EC26F3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AD </w:t>
      </w:r>
      <w:r w:rsidR="00EC26F3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significantly delayed </w:t>
      </w:r>
      <w:r w:rsidR="000470DE" w:rsidRPr="005844CB">
        <w:rPr>
          <w:rFonts w:ascii="Times New Roman" w:hAnsi="Times New Roman" w:cs="Times New Roman"/>
          <w:sz w:val="24"/>
          <w:szCs w:val="24"/>
          <w:lang w:val="en-US"/>
        </w:rPr>
        <w:t>in the presence of DPCPX or D-AP5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862AB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*P&lt;0.05,</w:t>
      </w:r>
      <w:r w:rsidR="00F0571A" w:rsidRPr="005844CB">
        <w:rPr>
          <w:rFonts w:ascii="Times New Roman" w:hAnsi="Times New Roman" w:cs="Times New Roman"/>
          <w:sz w:val="24"/>
          <w:szCs w:val="24"/>
          <w:lang w:val="en-US"/>
        </w:rPr>
        <w:t xml:space="preserve"> **P&lt;0.01, </w:t>
      </w:r>
      <w:r w:rsidR="00EC26F3" w:rsidRPr="00EC26F3">
        <w:rPr>
          <w:rFonts w:ascii="Times New Roman" w:hAnsi="Times New Roman" w:cs="Times New Roman"/>
          <w:sz w:val="24"/>
          <w:szCs w:val="24"/>
          <w:lang w:val="en-US"/>
        </w:rPr>
        <w:t xml:space="preserve">One-way </w:t>
      </w:r>
      <w:r w:rsidR="00590D70">
        <w:rPr>
          <w:rFonts w:ascii="Times New Roman" w:hAnsi="Times New Roman" w:cs="Times New Roman"/>
          <w:sz w:val="24"/>
          <w:szCs w:val="24"/>
          <w:lang w:val="en-US"/>
        </w:rPr>
        <w:t>ANOVA</w:t>
      </w:r>
      <w:r w:rsidR="00EC26F3" w:rsidRPr="00EC26F3">
        <w:rPr>
          <w:rFonts w:ascii="Times New Roman" w:hAnsi="Times New Roman" w:cs="Times New Roman"/>
          <w:sz w:val="24"/>
          <w:szCs w:val="24"/>
          <w:lang w:val="en-US"/>
        </w:rPr>
        <w:t xml:space="preserve"> followed by Newman-</w:t>
      </w:r>
      <w:proofErr w:type="spellStart"/>
      <w:r w:rsidR="00EC26F3" w:rsidRPr="00EC26F3">
        <w:rPr>
          <w:rFonts w:ascii="Times New Roman" w:hAnsi="Times New Roman" w:cs="Times New Roman"/>
          <w:sz w:val="24"/>
          <w:szCs w:val="24"/>
          <w:lang w:val="en-US"/>
        </w:rPr>
        <w:t>Keuls</w:t>
      </w:r>
      <w:proofErr w:type="spellEnd"/>
      <w:r w:rsidR="00EC26F3" w:rsidRPr="00EC26F3">
        <w:rPr>
          <w:rFonts w:ascii="Times New Roman" w:hAnsi="Times New Roman" w:cs="Times New Roman"/>
          <w:sz w:val="24"/>
          <w:szCs w:val="24"/>
          <w:lang w:val="en-US"/>
        </w:rPr>
        <w:t xml:space="preserve"> Multiple comparison test, </w:t>
      </w:r>
      <w:r w:rsidR="00ED5832">
        <w:rPr>
          <w:rFonts w:ascii="Times New Roman" w:hAnsi="Times New Roman" w:cs="Times New Roman"/>
          <w:sz w:val="24"/>
          <w:szCs w:val="24"/>
          <w:lang w:val="en-US"/>
        </w:rPr>
        <w:t xml:space="preserve">both vs </w:t>
      </w:r>
      <w:r w:rsidR="00EC26F3" w:rsidRPr="00EC26F3">
        <w:rPr>
          <w:rFonts w:ascii="Times New Roman" w:hAnsi="Times New Roman" w:cs="Times New Roman"/>
          <w:sz w:val="24"/>
          <w:szCs w:val="24"/>
          <w:lang w:val="en-US"/>
        </w:rPr>
        <w:t>OGD.</w:t>
      </w:r>
    </w:p>
    <w:p w:rsidR="00F0571A" w:rsidRPr="00A355E2" w:rsidRDefault="00F0571A" w:rsidP="00ED0F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4ED9" w:rsidRPr="00A355E2" w:rsidRDefault="001F4ED9" w:rsidP="00ED0F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4ED9" w:rsidRDefault="001F4ED9" w:rsidP="00ED0F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F4E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5C9"/>
    <w:rsid w:val="0000392F"/>
    <w:rsid w:val="000470DE"/>
    <w:rsid w:val="000C1F63"/>
    <w:rsid w:val="000D610E"/>
    <w:rsid w:val="00113DC7"/>
    <w:rsid w:val="001578D7"/>
    <w:rsid w:val="001A1B78"/>
    <w:rsid w:val="001B2143"/>
    <w:rsid w:val="001B2F8F"/>
    <w:rsid w:val="001F4ED9"/>
    <w:rsid w:val="00237DAF"/>
    <w:rsid w:val="00290547"/>
    <w:rsid w:val="00296B0C"/>
    <w:rsid w:val="002C5F9A"/>
    <w:rsid w:val="00333A92"/>
    <w:rsid w:val="003862AB"/>
    <w:rsid w:val="003A1D28"/>
    <w:rsid w:val="003D0430"/>
    <w:rsid w:val="00481F79"/>
    <w:rsid w:val="00553489"/>
    <w:rsid w:val="005844CB"/>
    <w:rsid w:val="00590D70"/>
    <w:rsid w:val="005C1DA0"/>
    <w:rsid w:val="00663B62"/>
    <w:rsid w:val="007C09EA"/>
    <w:rsid w:val="007C3EDC"/>
    <w:rsid w:val="008055BC"/>
    <w:rsid w:val="0081729A"/>
    <w:rsid w:val="008C05C9"/>
    <w:rsid w:val="00943DEE"/>
    <w:rsid w:val="00973E88"/>
    <w:rsid w:val="009A1E6A"/>
    <w:rsid w:val="00A355E2"/>
    <w:rsid w:val="00AC3A4D"/>
    <w:rsid w:val="00B36CD3"/>
    <w:rsid w:val="00CA2F66"/>
    <w:rsid w:val="00D37D4B"/>
    <w:rsid w:val="00D507FE"/>
    <w:rsid w:val="00E32852"/>
    <w:rsid w:val="00E405E3"/>
    <w:rsid w:val="00E75CD0"/>
    <w:rsid w:val="00EC26F3"/>
    <w:rsid w:val="00ED0F25"/>
    <w:rsid w:val="00ED5832"/>
    <w:rsid w:val="00F0571A"/>
    <w:rsid w:val="00F12577"/>
    <w:rsid w:val="00F30138"/>
    <w:rsid w:val="00FD40F8"/>
    <w:rsid w:val="00FE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91D0C"/>
  <w15:chartTrackingRefBased/>
  <w15:docId w15:val="{336A5C92-DE73-40B0-A049-1306BB2FA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à Firenze</dc:creator>
  <cp:keywords/>
  <dc:description/>
  <cp:lastModifiedBy>a</cp:lastModifiedBy>
  <cp:revision>2</cp:revision>
  <dcterms:created xsi:type="dcterms:W3CDTF">2018-03-10T11:22:00Z</dcterms:created>
  <dcterms:modified xsi:type="dcterms:W3CDTF">2018-03-10T11:22:00Z</dcterms:modified>
</cp:coreProperties>
</file>